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D47A9" w14:textId="152905B9" w:rsidR="00A6498E" w:rsidRPr="00C74908" w:rsidRDefault="00C74908" w:rsidP="00C74908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C74908">
        <w:rPr>
          <w:rFonts w:ascii="Times New Roman" w:eastAsia="Times New Roman" w:hAnsi="Times New Roman" w:cs="Times New Roman"/>
          <w:b/>
          <w:sz w:val="24"/>
          <w:szCs w:val="24"/>
        </w:rPr>
        <w:t>Supplemental Figure 1:</w:t>
      </w:r>
      <w:r w:rsidRPr="00C7490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Pr="00C74908">
        <w:rPr>
          <w:rFonts w:ascii="Times New Roman" w:hAnsi="Times New Roman" w:cs="Times New Roman"/>
          <w:bCs/>
          <w:sz w:val="24"/>
          <w:szCs w:val="24"/>
        </w:rPr>
        <w:t>Interview Guide for Patients and Care Team Members</w:t>
      </w:r>
    </w:p>
    <w:tbl>
      <w:tblPr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30"/>
      </w:tblGrid>
      <w:tr w:rsidR="00A6498E" w14:paraId="2BD1BE29" w14:textId="77777777" w:rsidTr="00624A2B">
        <w:trPr>
          <w:trHeight w:val="495"/>
        </w:trPr>
        <w:tc>
          <w:tcPr>
            <w:tcW w:w="8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31036" w14:textId="77777777" w:rsidR="00A6498E" w:rsidRDefault="00A6498E" w:rsidP="0062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Patient Interviews</w:t>
            </w:r>
          </w:p>
        </w:tc>
      </w:tr>
      <w:tr w:rsidR="00A6498E" w14:paraId="39907A83" w14:textId="77777777" w:rsidTr="00624A2B">
        <w:trPr>
          <w:trHeight w:val="1320"/>
        </w:trPr>
        <w:tc>
          <w:tcPr>
            <w:tcW w:w="87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FCDE" w14:textId="77777777" w:rsidR="00A6498E" w:rsidRDefault="00A6498E" w:rsidP="0062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fe Before Pancreatic Cancer</w:t>
            </w:r>
          </w:p>
          <w:p w14:paraId="44899F8C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Demographic information</w:t>
            </w:r>
          </w:p>
          <w:p w14:paraId="6EBAA1F6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your current goals? Motivations? Successes?</w:t>
            </w:r>
          </w:p>
          <w:p w14:paraId="08E44DFC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Do you have any additional support in completing daily tasks or chores?</w:t>
            </w:r>
          </w:p>
        </w:tc>
      </w:tr>
      <w:tr w:rsidR="00A6498E" w14:paraId="7F18F43A" w14:textId="77777777" w:rsidTr="00624A2B">
        <w:trPr>
          <w:trHeight w:val="3060"/>
        </w:trPr>
        <w:tc>
          <w:tcPr>
            <w:tcW w:w="87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8D5BE" w14:textId="77777777" w:rsidR="00A6498E" w:rsidRDefault="00A6498E" w:rsidP="0062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dical History and Perception of Condition</w:t>
            </w:r>
          </w:p>
          <w:p w14:paraId="2BECD847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Could you share more about your health history?</w:t>
            </w:r>
          </w:p>
          <w:p w14:paraId="3831F82E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were your first symptoms that led you to pursue medical involvement?</w:t>
            </w:r>
          </w:p>
          <w:p w14:paraId="700AD520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How were you first diagnosed with pancreatic cancer?</w:t>
            </w:r>
          </w:p>
          <w:p w14:paraId="6A9F1359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was it like seeing different physicians and getting different perspectives?</w:t>
            </w:r>
          </w:p>
          <w:p w14:paraId="73B63EBB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did you know about pancreatic cancer before you were diagnosed?</w:t>
            </w:r>
          </w:p>
          <w:p w14:paraId="31918060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were the treatment options presented to you?</w:t>
            </w:r>
          </w:p>
          <w:p w14:paraId="35F6A0D7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was it like learning about the staging process?</w:t>
            </w:r>
          </w:p>
          <w:p w14:paraId="51853A43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Could you share any hiccups in your cancer journey? Any experience with treatment progression?</w:t>
            </w:r>
          </w:p>
        </w:tc>
      </w:tr>
      <w:tr w:rsidR="00A6498E" w14:paraId="4699DE8A" w14:textId="77777777" w:rsidTr="00624A2B">
        <w:trPr>
          <w:trHeight w:val="2145"/>
        </w:trPr>
        <w:tc>
          <w:tcPr>
            <w:tcW w:w="87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E57BE" w14:textId="77777777" w:rsidR="00A6498E" w:rsidRDefault="00A6498E" w:rsidP="0062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lationship to Care Team</w:t>
            </w:r>
          </w:p>
          <w:p w14:paraId="6D590BD5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was the transition like from seeing your PCP to Cancer Care?</w:t>
            </w:r>
          </w:p>
          <w:p w14:paraId="0C27D54E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Did you see surgical, medical, and radiation oncology?</w:t>
            </w:r>
          </w:p>
          <w:p w14:paraId="6F2ECC9A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How often did you see each oncologist?</w:t>
            </w:r>
          </w:p>
          <w:p w14:paraId="716C23C8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was your relationship like with the nursing staff?</w:t>
            </w:r>
          </w:p>
          <w:p w14:paraId="5CA5A8F7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was your experience with the support staff?</w:t>
            </w:r>
          </w:p>
          <w:p w14:paraId="5A4FE891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Did you face any difficulties accessing health services?</w:t>
            </w:r>
          </w:p>
        </w:tc>
      </w:tr>
      <w:tr w:rsidR="00A6498E" w14:paraId="0B07F21E" w14:textId="77777777" w:rsidTr="00624A2B">
        <w:trPr>
          <w:trHeight w:val="2700"/>
        </w:trPr>
        <w:tc>
          <w:tcPr>
            <w:tcW w:w="87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2223" w14:textId="77777777" w:rsidR="00A6498E" w:rsidRDefault="00A6498E" w:rsidP="0062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urrent Life with Pancreatic Cancer</w:t>
            </w:r>
          </w:p>
          <w:p w14:paraId="18594F91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Can you tell me more about your daily journey with Pancreatic Cancer?</w:t>
            </w:r>
          </w:p>
          <w:p w14:paraId="354E1FA7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Can you share what the impact of your treatment has been like?</w:t>
            </w:r>
          </w:p>
          <w:p w14:paraId="1121296E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coping behaviors you may have developed during your treatment?</w:t>
            </w:r>
          </w:p>
          <w:p w14:paraId="403F19AF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Can you identify some barriers to daily success?</w:t>
            </w:r>
          </w:p>
          <w:p w14:paraId="4FC9154E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Can you share victories/“wins”/moments of encouragement throughout your care?</w:t>
            </w:r>
          </w:p>
          <w:p w14:paraId="70433D28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bout some losses/setbacks/moments of disappointment?</w:t>
            </w:r>
          </w:p>
          <w:p w14:paraId="5E8E0FFB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Can you share frustrations with care today? Any opportunities for improvement?</w:t>
            </w:r>
          </w:p>
        </w:tc>
      </w:tr>
      <w:tr w:rsidR="00A6498E" w14:paraId="708DA372" w14:textId="77777777" w:rsidTr="00624A2B">
        <w:trPr>
          <w:trHeight w:val="1050"/>
        </w:trPr>
        <w:tc>
          <w:tcPr>
            <w:tcW w:w="87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02BE2" w14:textId="77777777" w:rsidR="00A6498E" w:rsidRDefault="00A6498E" w:rsidP="00624A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Looking Forwa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150065C8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your future goals and motivations moving forward?</w:t>
            </w:r>
          </w:p>
          <w:p w14:paraId="4B4D539E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your hopes for the future of Pancreatic Cancer care for future patients?</w:t>
            </w:r>
          </w:p>
        </w:tc>
      </w:tr>
    </w:tbl>
    <w:p w14:paraId="6EA2997E" w14:textId="77777777" w:rsidR="00A6498E" w:rsidRDefault="00A6498E" w:rsidP="00A6498E">
      <w:pPr>
        <w:spacing w:after="160" w:line="254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30"/>
      </w:tblGrid>
      <w:tr w:rsidR="00A6498E" w14:paraId="3DA74AC7" w14:textId="77777777" w:rsidTr="00624A2B">
        <w:trPr>
          <w:trHeight w:val="495"/>
        </w:trPr>
        <w:tc>
          <w:tcPr>
            <w:tcW w:w="87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761FE" w14:textId="77777777" w:rsidR="00A6498E" w:rsidRDefault="00A6498E" w:rsidP="0062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</w:rPr>
              <w:t>Care Team Interviews</w:t>
            </w:r>
          </w:p>
        </w:tc>
      </w:tr>
      <w:tr w:rsidR="00A6498E" w14:paraId="00406067" w14:textId="77777777" w:rsidTr="00624A2B">
        <w:trPr>
          <w:trHeight w:val="1605"/>
        </w:trPr>
        <w:tc>
          <w:tcPr>
            <w:tcW w:w="87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C97B9" w14:textId="77777777" w:rsidR="00A6498E" w:rsidRDefault="00A6498E" w:rsidP="0062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ncreatic Cancer Landscape</w:t>
            </w:r>
          </w:p>
          <w:p w14:paraId="70856F78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Demographic information</w:t>
            </w:r>
          </w:p>
          <w:p w14:paraId="4A123193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is the nature of pancreatic cancer vs. other cancers?</w:t>
            </w:r>
          </w:p>
          <w:p w14:paraId="3704AC4B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the options in pancreatic cancer care?</w:t>
            </w:r>
          </w:p>
          <w:p w14:paraId="4952958F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some new pancreatic cancer approaches?</w:t>
            </w:r>
          </w:p>
        </w:tc>
      </w:tr>
      <w:tr w:rsidR="00A6498E" w14:paraId="2054FB83" w14:textId="77777777" w:rsidTr="00624A2B">
        <w:trPr>
          <w:trHeight w:val="1890"/>
        </w:trPr>
        <w:tc>
          <w:tcPr>
            <w:tcW w:w="87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EED8A" w14:textId="77777777" w:rsidR="00A6498E" w:rsidRDefault="00A6498E" w:rsidP="0062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tivations and Drivers</w:t>
            </w:r>
          </w:p>
          <w:p w14:paraId="77ABA1B8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is your philosophical approach to current treatment?</w:t>
            </w:r>
          </w:p>
          <w:p w14:paraId="0E680F3A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your goals specifically?</w:t>
            </w:r>
          </w:p>
          <w:p w14:paraId="491CCF74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balancing and mitigating factors in Pancreatic Cancer care?</w:t>
            </w:r>
          </w:p>
          <w:p w14:paraId="714F757F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the hallmarks of success?</w:t>
            </w:r>
          </w:p>
          <w:p w14:paraId="105B799B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bout the hallmarks of failure?</w:t>
            </w:r>
          </w:p>
        </w:tc>
      </w:tr>
      <w:tr w:rsidR="00A6498E" w14:paraId="12342E1B" w14:textId="77777777" w:rsidTr="00624A2B">
        <w:trPr>
          <w:trHeight w:val="1590"/>
        </w:trPr>
        <w:tc>
          <w:tcPr>
            <w:tcW w:w="87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A003" w14:textId="77777777" w:rsidR="00A6498E" w:rsidRDefault="00A6498E" w:rsidP="00624A2B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pportunities and Outages</w:t>
            </w:r>
          </w:p>
          <w:p w14:paraId="2BA4819C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current opportunities in pancreatic cancer care that exist today that may not have existed 10 years ago?</w:t>
            </w:r>
          </w:p>
          <w:p w14:paraId="610D1483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frustrations and missing elements in Pancreatic Cancer care?</w:t>
            </w:r>
          </w:p>
          <w:p w14:paraId="4DD8D36F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encouraging developments in Pancreatic Cancer care?</w:t>
            </w:r>
          </w:p>
        </w:tc>
      </w:tr>
      <w:tr w:rsidR="00A6498E" w14:paraId="41707E1A" w14:textId="77777777" w:rsidTr="00624A2B">
        <w:trPr>
          <w:trHeight w:val="1590"/>
        </w:trPr>
        <w:tc>
          <w:tcPr>
            <w:tcW w:w="87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9810C" w14:textId="77777777" w:rsidR="00A6498E" w:rsidRDefault="00A6498E" w:rsidP="00624A2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oking Forwar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</w:t>
            </w:r>
          </w:p>
          <w:p w14:paraId="11388EE4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your hopes for the future of Pancreatic Cancer care?</w:t>
            </w:r>
          </w:p>
          <w:p w14:paraId="41CE7919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your future professional goals and motivations moving forward?</w:t>
            </w:r>
          </w:p>
          <w:p w14:paraId="29089DBC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your frustrations with care today?</w:t>
            </w:r>
          </w:p>
          <w:p w14:paraId="4A97ED1E" w14:textId="77777777" w:rsidR="00A6498E" w:rsidRDefault="00A6498E" w:rsidP="00624A2B">
            <w:pPr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·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hat are opportunities for improvement?</w:t>
            </w:r>
          </w:p>
        </w:tc>
      </w:tr>
    </w:tbl>
    <w:p w14:paraId="13A27BFF" w14:textId="77777777" w:rsidR="00A6498E" w:rsidRDefault="00A6498E" w:rsidP="00A6498E">
      <w:pPr>
        <w:spacing w:after="160" w:line="254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C5CE3E1" w14:textId="3A36A948" w:rsidR="00A6498E" w:rsidRDefault="00A6498E">
      <w:pPr>
        <w:spacing w:line="240" w:lineRule="auto"/>
      </w:pPr>
    </w:p>
    <w:sectPr w:rsidR="00A64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98E"/>
    <w:rsid w:val="00037EAB"/>
    <w:rsid w:val="00173EFD"/>
    <w:rsid w:val="00714CBD"/>
    <w:rsid w:val="0086520E"/>
    <w:rsid w:val="009977DE"/>
    <w:rsid w:val="00A6498E"/>
    <w:rsid w:val="00C74908"/>
    <w:rsid w:val="00F5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DA7C8B"/>
  <w15:chartTrackingRefBased/>
  <w15:docId w15:val="{E987134D-C95C-FB47-A2F9-823ADF763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98E"/>
    <w:pPr>
      <w:spacing w:line="276" w:lineRule="auto"/>
    </w:pPr>
    <w:rPr>
      <w:rFonts w:ascii="Arial" w:eastAsia="Arial" w:hAnsi="Arial" w:cs="Arial"/>
      <w:kern w:val="0"/>
      <w:sz w:val="22"/>
      <w:szCs w:val="22"/>
      <w:lang w:val="en"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Cooper</dc:creator>
  <cp:keywords/>
  <dc:description/>
  <cp:lastModifiedBy>Dylan Cooper</cp:lastModifiedBy>
  <cp:revision>3</cp:revision>
  <dcterms:created xsi:type="dcterms:W3CDTF">2023-06-01T20:28:00Z</dcterms:created>
  <dcterms:modified xsi:type="dcterms:W3CDTF">2023-06-01T20:41:00Z</dcterms:modified>
</cp:coreProperties>
</file>